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2A82A" w14:textId="4294C66F" w:rsidR="00277959" w:rsidRDefault="00277959" w:rsidP="00277959">
      <w:pPr>
        <w:rPr>
          <w:rFonts w:ascii="Arial" w:hAnsi="Arial" w:cs="Arial"/>
        </w:rPr>
      </w:pPr>
      <w:r>
        <w:rPr>
          <w:rFonts w:ascii="Arial" w:hAnsi="Arial" w:cs="Arial"/>
        </w:rPr>
        <w:t>Appendix 1: Search Strategy</w:t>
      </w:r>
    </w:p>
    <w:p w14:paraId="11AB67BD" w14:textId="77777777" w:rsidR="00277959" w:rsidRDefault="00277959" w:rsidP="00277959">
      <w:pPr>
        <w:rPr>
          <w:rFonts w:ascii="Arial" w:hAnsi="Arial" w:cs="Arial"/>
        </w:rPr>
      </w:pPr>
    </w:p>
    <w:p w14:paraId="4D521F09" w14:textId="5E96A2DC" w:rsidR="00277959" w:rsidRPr="00277959" w:rsidRDefault="00277959" w:rsidP="00277959">
      <w:pPr>
        <w:rPr>
          <w:rFonts w:ascii="Arial" w:hAnsi="Arial" w:cs="Arial"/>
        </w:rPr>
      </w:pPr>
      <w:r w:rsidRPr="00277959">
        <w:rPr>
          <w:rFonts w:ascii="Arial" w:hAnsi="Arial" w:cs="Arial"/>
        </w:rPr>
        <w:t>Database: Embase (Elsevier)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350"/>
        <w:gridCol w:w="9006"/>
      </w:tblGrid>
      <w:tr w:rsidR="00277959" w:rsidRPr="00277959" w14:paraId="100AB969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3AF0D6AB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  <w:t>#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44682FA5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  <w:t>Searches</w:t>
            </w:r>
          </w:p>
        </w:tc>
      </w:tr>
      <w:tr w:rsidR="00277959" w:rsidRPr="00277959" w14:paraId="5D3E84E0" w14:textId="77777777" w:rsidTr="00277959">
        <w:trPr>
          <w:trHeight w:val="803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A4B3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6194E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nd sanitizer'/exp OR ((hand OR hands OR handrub*) NEAR/3 (sanitiz* OR disinfect* OR antiseptic* OR rub OR</w:t>
            </w:r>
            <w:r w:rsidRPr="0027795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 xml:space="preserve"> </w:t>
            </w:r>
            <w:r w:rsidRPr="00277959">
              <w:rPr>
                <w:rFonts w:ascii="Arial" w:eastAsia="Times New Roman" w:hAnsi="Arial" w:cs="Arial"/>
                <w:kern w:val="0"/>
                <w14:ligatures w14:val="none"/>
              </w:rPr>
              <w:t>asepsis OR decontaminat* OR de-germ* OR degerm* OR alcohol-based OR ABHR OR ABHS OR Gel))</w:t>
            </w: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ti,ab,kw,de</w:t>
            </w:r>
          </w:p>
        </w:tc>
      </w:tr>
      <w:tr w:rsidR="00277959" w:rsidRPr="00277959" w14:paraId="7538EAC9" w14:textId="77777777" w:rsidTr="00277959">
        <w:trPr>
          <w:trHeight w:val="6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631C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30BEE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kern w:val="0"/>
                <w14:ligatures w14:val="none"/>
              </w:rPr>
              <w:t>(production OR manufact* OR formulat* OR prepared OR preparation OR pharmacy-led OR locally-made OR local-capacity):ti,ab,kw,de</w:t>
            </w:r>
          </w:p>
        </w:tc>
      </w:tr>
      <w:tr w:rsidR="00277959" w:rsidRPr="00277959" w14:paraId="0C3CBAAA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160F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0CCD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Local* OR regional* OR domestic OR provincial):ti,ab,kw,de</w:t>
            </w:r>
          </w:p>
        </w:tc>
      </w:tr>
      <w:tr w:rsidR="00277959" w:rsidRPr="00277959" w14:paraId="2ECD6A9F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C8C1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420B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#2 OR #3</w:t>
            </w:r>
          </w:p>
        </w:tc>
      </w:tr>
      <w:tr w:rsidR="00277959" w:rsidRPr="00277959" w14:paraId="01190856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208B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329C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#1 AND #4</w:t>
            </w:r>
          </w:p>
        </w:tc>
      </w:tr>
    </w:tbl>
    <w:p w14:paraId="65E7E098" w14:textId="77777777" w:rsidR="004D56CF" w:rsidRDefault="004D56CF">
      <w:pPr>
        <w:rPr>
          <w:rFonts w:ascii="Arial" w:hAnsi="Arial" w:cs="Arial"/>
        </w:rPr>
      </w:pPr>
    </w:p>
    <w:p w14:paraId="4460C069" w14:textId="77777777" w:rsidR="00277959" w:rsidRPr="00277959" w:rsidRDefault="00277959">
      <w:pPr>
        <w:rPr>
          <w:rFonts w:ascii="Arial" w:hAnsi="Arial" w:cs="Arial"/>
        </w:rPr>
      </w:pPr>
    </w:p>
    <w:p w14:paraId="23EE797F" w14:textId="4EB21223" w:rsidR="00277959" w:rsidRPr="00277959" w:rsidRDefault="00277959">
      <w:pPr>
        <w:rPr>
          <w:rFonts w:ascii="Arial" w:hAnsi="Arial" w:cs="Arial"/>
        </w:rPr>
      </w:pPr>
      <w:r w:rsidRPr="00277959">
        <w:rPr>
          <w:rFonts w:ascii="Arial" w:hAnsi="Arial" w:cs="Arial"/>
        </w:rPr>
        <w:t>Database: Medline (OVID)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350"/>
        <w:gridCol w:w="9006"/>
      </w:tblGrid>
      <w:tr w:rsidR="00277959" w:rsidRPr="00277959" w14:paraId="128F02C5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37E1869D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  <w:t>#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61F61983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  <w:t>Searches</w:t>
            </w:r>
          </w:p>
        </w:tc>
      </w:tr>
      <w:tr w:rsidR="00277959" w:rsidRPr="00277959" w14:paraId="75BE9697" w14:textId="77777777" w:rsidTr="00277959">
        <w:trPr>
          <w:trHeight w:val="826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09F9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D5718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kern w:val="0"/>
                <w14:ligatures w14:val="none"/>
              </w:rPr>
              <w:t xml:space="preserve">exp Hand Sanitizers/ OR ((hand </w:t>
            </w:r>
            <w:r w:rsidRPr="00277959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OR hands OR </w:t>
            </w: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ndrub*) ADJ3 (sanitiz* OR disinfect* OR antiseptic* OR rub OR</w:t>
            </w:r>
            <w:r w:rsidRPr="0027795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 xml:space="preserve"> </w:t>
            </w:r>
            <w:r w:rsidRPr="00277959">
              <w:rPr>
                <w:rFonts w:ascii="Arial" w:eastAsia="Times New Roman" w:hAnsi="Arial" w:cs="Arial"/>
                <w:kern w:val="0"/>
                <w14:ligatures w14:val="none"/>
              </w:rPr>
              <w:t>asepsis OR decontaminat* OR de-germ* OR degerm* OR alcohol-based OR ABHR OR ABHS OR Gel)).ti,ab,kw,kf</w:t>
            </w:r>
          </w:p>
        </w:tc>
      </w:tr>
      <w:tr w:rsidR="00277959" w:rsidRPr="00277959" w14:paraId="1A9BF286" w14:textId="77777777" w:rsidTr="00277959">
        <w:trPr>
          <w:trHeight w:val="51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0390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96395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kern w:val="0"/>
                <w14:ligatures w14:val="none"/>
              </w:rPr>
              <w:t>(production OR manufact* OR formulat* OR prepared OR preparation OR pharmacy-led OR locally-made OR local-capacity).ti,ab,kw,kf</w:t>
            </w:r>
          </w:p>
        </w:tc>
      </w:tr>
      <w:tr w:rsidR="00277959" w:rsidRPr="00277959" w14:paraId="5C0CF82D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CF3A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C806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Local* OR regional* OR domestic OR provincial).ti,ab,kw,kf</w:t>
            </w:r>
          </w:p>
        </w:tc>
      </w:tr>
      <w:tr w:rsidR="00277959" w:rsidRPr="00277959" w14:paraId="0EB214D2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B607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2906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OR 3</w:t>
            </w:r>
          </w:p>
        </w:tc>
      </w:tr>
      <w:tr w:rsidR="00277959" w:rsidRPr="00277959" w14:paraId="359AAF02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73E2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9CC2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AND 4</w:t>
            </w:r>
          </w:p>
        </w:tc>
      </w:tr>
    </w:tbl>
    <w:p w14:paraId="39C4DA7F" w14:textId="77777777" w:rsidR="00277959" w:rsidRDefault="00277959">
      <w:pPr>
        <w:rPr>
          <w:rFonts w:ascii="Arial" w:hAnsi="Arial" w:cs="Arial"/>
        </w:rPr>
      </w:pPr>
    </w:p>
    <w:p w14:paraId="2A853212" w14:textId="77777777" w:rsidR="00277959" w:rsidRPr="00277959" w:rsidRDefault="00277959">
      <w:pPr>
        <w:rPr>
          <w:rFonts w:ascii="Arial" w:hAnsi="Arial" w:cs="Arial"/>
        </w:rPr>
      </w:pPr>
    </w:p>
    <w:p w14:paraId="4801A7B0" w14:textId="6F744FFE" w:rsidR="00277959" w:rsidRPr="00277959" w:rsidRDefault="00277959">
      <w:pPr>
        <w:rPr>
          <w:rFonts w:ascii="Arial" w:hAnsi="Arial" w:cs="Arial"/>
        </w:rPr>
      </w:pPr>
      <w:r w:rsidRPr="00277959">
        <w:rPr>
          <w:rFonts w:ascii="Arial" w:eastAsia="Times New Roman" w:hAnsi="Arial" w:cs="Arial"/>
          <w:color w:val="000000"/>
          <w:kern w:val="0"/>
          <w14:ligatures w14:val="none"/>
        </w:rPr>
        <w:t>Database: CINAHL (Ebscohost)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350"/>
        <w:gridCol w:w="9006"/>
      </w:tblGrid>
      <w:tr w:rsidR="00277959" w:rsidRPr="00277959" w14:paraId="129F4485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09B7C90B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  <w:t>#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4472C4" w:fill="4472C4"/>
            <w:noWrap/>
            <w:vAlign w:val="bottom"/>
            <w:hideMark/>
          </w:tcPr>
          <w:p w14:paraId="6AA86D75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b/>
                <w:bCs/>
                <w:color w:val="FFFFFF"/>
                <w:kern w:val="0"/>
                <w14:ligatures w14:val="none"/>
              </w:rPr>
              <w:t>Searches</w:t>
            </w:r>
          </w:p>
        </w:tc>
      </w:tr>
      <w:tr w:rsidR="00277959" w:rsidRPr="00277959" w14:paraId="1CBB4663" w14:textId="77777777" w:rsidTr="00277959">
        <w:trPr>
          <w:trHeight w:val="778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6049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E8C50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kern w:val="0"/>
                <w14:ligatures w14:val="none"/>
              </w:rPr>
              <w:t xml:space="preserve">(MH "Hand Sanitizers+") OR (TX (hand OR hands </w:t>
            </w: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handrub*) N3 (sanitiz* OR disinfect* OR antiseptic* OR rub OR</w:t>
            </w:r>
            <w:r w:rsidRPr="0027795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 xml:space="preserve"> </w:t>
            </w:r>
            <w:r w:rsidRPr="00277959">
              <w:rPr>
                <w:rFonts w:ascii="Arial" w:eastAsia="Times New Roman" w:hAnsi="Arial" w:cs="Arial"/>
                <w:kern w:val="0"/>
                <w14:ligatures w14:val="none"/>
              </w:rPr>
              <w:t>asepsis OR decontaminat* OR de-germ* OR degerm* OR alcohol-based OR ABHR OR ABHS OR Gel))</w:t>
            </w:r>
          </w:p>
        </w:tc>
      </w:tr>
      <w:tr w:rsidR="00277959" w:rsidRPr="00277959" w14:paraId="330C02C6" w14:textId="77777777" w:rsidTr="00277959">
        <w:trPr>
          <w:trHeight w:val="64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0946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89CF2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kern w:val="0"/>
                <w14:ligatures w14:val="none"/>
              </w:rPr>
              <w:t>TX (production OR manufact* OR formulat* OR prepared OR preparation OR pharmacy-led OR locally-made OR local-capacity)</w:t>
            </w:r>
          </w:p>
        </w:tc>
      </w:tr>
      <w:tr w:rsidR="00277959" w:rsidRPr="00277959" w14:paraId="4AA6C1E4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3859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A70B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X (Local* OR regional* OR domestic OR provincial)</w:t>
            </w:r>
          </w:p>
        </w:tc>
      </w:tr>
      <w:tr w:rsidR="00277959" w:rsidRPr="00277959" w14:paraId="02AE739F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1AD8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DA90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2 OR S3</w:t>
            </w:r>
          </w:p>
        </w:tc>
      </w:tr>
      <w:tr w:rsidR="00277959" w:rsidRPr="00277959" w14:paraId="64508886" w14:textId="77777777" w:rsidTr="00277959">
        <w:trPr>
          <w:trHeight w:val="300"/>
        </w:trPr>
        <w:tc>
          <w:tcPr>
            <w:tcW w:w="35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3C1A" w14:textId="77777777" w:rsidR="00277959" w:rsidRPr="00277959" w:rsidRDefault="00277959" w:rsidP="0027795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006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AB22" w14:textId="77777777" w:rsidR="00277959" w:rsidRPr="00277959" w:rsidRDefault="00277959" w:rsidP="002779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7795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1 AND S4</w:t>
            </w:r>
          </w:p>
        </w:tc>
      </w:tr>
    </w:tbl>
    <w:p w14:paraId="3DC93AA0" w14:textId="77777777" w:rsidR="00277959" w:rsidRPr="00277959" w:rsidRDefault="00277959">
      <w:pPr>
        <w:rPr>
          <w:rFonts w:ascii="Arial" w:hAnsi="Arial" w:cs="Arial"/>
        </w:rPr>
      </w:pPr>
    </w:p>
    <w:sectPr w:rsidR="00277959" w:rsidRPr="002779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59"/>
    <w:rsid w:val="0000128B"/>
    <w:rsid w:val="00001418"/>
    <w:rsid w:val="000066E3"/>
    <w:rsid w:val="00007F48"/>
    <w:rsid w:val="00010FF7"/>
    <w:rsid w:val="00013C59"/>
    <w:rsid w:val="000164CD"/>
    <w:rsid w:val="000206FF"/>
    <w:rsid w:val="00023A95"/>
    <w:rsid w:val="00025EE3"/>
    <w:rsid w:val="00027CA2"/>
    <w:rsid w:val="00044E16"/>
    <w:rsid w:val="000452CB"/>
    <w:rsid w:val="00045C32"/>
    <w:rsid w:val="0005350E"/>
    <w:rsid w:val="00063287"/>
    <w:rsid w:val="00064F4A"/>
    <w:rsid w:val="00066CB4"/>
    <w:rsid w:val="00071A11"/>
    <w:rsid w:val="00074F99"/>
    <w:rsid w:val="00075D69"/>
    <w:rsid w:val="00076244"/>
    <w:rsid w:val="00077F00"/>
    <w:rsid w:val="00091955"/>
    <w:rsid w:val="000A1EB7"/>
    <w:rsid w:val="000A384C"/>
    <w:rsid w:val="000B5511"/>
    <w:rsid w:val="000C4DE9"/>
    <w:rsid w:val="000C6F74"/>
    <w:rsid w:val="000D03F2"/>
    <w:rsid w:val="000D06B4"/>
    <w:rsid w:val="000D3ED9"/>
    <w:rsid w:val="000D7D8D"/>
    <w:rsid w:val="000E0FB6"/>
    <w:rsid w:val="000E2381"/>
    <w:rsid w:val="000E3225"/>
    <w:rsid w:val="000E430B"/>
    <w:rsid w:val="000E5B43"/>
    <w:rsid w:val="000F05E3"/>
    <w:rsid w:val="000F0B4B"/>
    <w:rsid w:val="000F4BAD"/>
    <w:rsid w:val="00100203"/>
    <w:rsid w:val="00100308"/>
    <w:rsid w:val="00101022"/>
    <w:rsid w:val="0010170D"/>
    <w:rsid w:val="00103406"/>
    <w:rsid w:val="00106E94"/>
    <w:rsid w:val="001074A9"/>
    <w:rsid w:val="00115E57"/>
    <w:rsid w:val="00116FB1"/>
    <w:rsid w:val="001213BE"/>
    <w:rsid w:val="00124D58"/>
    <w:rsid w:val="0012795D"/>
    <w:rsid w:val="001342BB"/>
    <w:rsid w:val="00134B85"/>
    <w:rsid w:val="0014234B"/>
    <w:rsid w:val="00145409"/>
    <w:rsid w:val="0014737C"/>
    <w:rsid w:val="001474B7"/>
    <w:rsid w:val="001515B9"/>
    <w:rsid w:val="00161B82"/>
    <w:rsid w:val="00163175"/>
    <w:rsid w:val="001634A3"/>
    <w:rsid w:val="0016429E"/>
    <w:rsid w:val="00164371"/>
    <w:rsid w:val="00164773"/>
    <w:rsid w:val="00170C17"/>
    <w:rsid w:val="001732AF"/>
    <w:rsid w:val="001754AD"/>
    <w:rsid w:val="00177110"/>
    <w:rsid w:val="00181CB0"/>
    <w:rsid w:val="00183700"/>
    <w:rsid w:val="00185144"/>
    <w:rsid w:val="00187932"/>
    <w:rsid w:val="00187B94"/>
    <w:rsid w:val="00190715"/>
    <w:rsid w:val="001966B1"/>
    <w:rsid w:val="00197767"/>
    <w:rsid w:val="001A353A"/>
    <w:rsid w:val="001A4BC7"/>
    <w:rsid w:val="001A4D35"/>
    <w:rsid w:val="001A5699"/>
    <w:rsid w:val="001A7319"/>
    <w:rsid w:val="001B55C8"/>
    <w:rsid w:val="001C3A93"/>
    <w:rsid w:val="001C5866"/>
    <w:rsid w:val="001C74A3"/>
    <w:rsid w:val="0020143C"/>
    <w:rsid w:val="00202964"/>
    <w:rsid w:val="00206A5A"/>
    <w:rsid w:val="00212515"/>
    <w:rsid w:val="0021616F"/>
    <w:rsid w:val="00224C6E"/>
    <w:rsid w:val="002311F0"/>
    <w:rsid w:val="00231C9A"/>
    <w:rsid w:val="0023589C"/>
    <w:rsid w:val="002537C3"/>
    <w:rsid w:val="00254B68"/>
    <w:rsid w:val="00255418"/>
    <w:rsid w:val="0025637E"/>
    <w:rsid w:val="00257A59"/>
    <w:rsid w:val="002605C6"/>
    <w:rsid w:val="00264F1B"/>
    <w:rsid w:val="00270D4E"/>
    <w:rsid w:val="00271A9C"/>
    <w:rsid w:val="002755A8"/>
    <w:rsid w:val="00277959"/>
    <w:rsid w:val="0028079E"/>
    <w:rsid w:val="00283CD4"/>
    <w:rsid w:val="002851A1"/>
    <w:rsid w:val="002859E3"/>
    <w:rsid w:val="00286B5B"/>
    <w:rsid w:val="00294F02"/>
    <w:rsid w:val="00295CC6"/>
    <w:rsid w:val="002A0157"/>
    <w:rsid w:val="002A0B14"/>
    <w:rsid w:val="002A1F4F"/>
    <w:rsid w:val="002A23EE"/>
    <w:rsid w:val="002A4BFD"/>
    <w:rsid w:val="002A7BE4"/>
    <w:rsid w:val="002B036C"/>
    <w:rsid w:val="002B478C"/>
    <w:rsid w:val="002C129F"/>
    <w:rsid w:val="002C67A0"/>
    <w:rsid w:val="002C7AAD"/>
    <w:rsid w:val="002D0A3F"/>
    <w:rsid w:val="002F3FCD"/>
    <w:rsid w:val="002F614A"/>
    <w:rsid w:val="00302047"/>
    <w:rsid w:val="00303C5B"/>
    <w:rsid w:val="00305788"/>
    <w:rsid w:val="00305AEC"/>
    <w:rsid w:val="0031008D"/>
    <w:rsid w:val="00315843"/>
    <w:rsid w:val="00320AE1"/>
    <w:rsid w:val="00325BD0"/>
    <w:rsid w:val="00330AB6"/>
    <w:rsid w:val="0033168E"/>
    <w:rsid w:val="00334179"/>
    <w:rsid w:val="00336824"/>
    <w:rsid w:val="0034383F"/>
    <w:rsid w:val="00350688"/>
    <w:rsid w:val="00351A6F"/>
    <w:rsid w:val="00351C10"/>
    <w:rsid w:val="00354C31"/>
    <w:rsid w:val="003551FD"/>
    <w:rsid w:val="00360A9C"/>
    <w:rsid w:val="00362131"/>
    <w:rsid w:val="00364AA7"/>
    <w:rsid w:val="003653D2"/>
    <w:rsid w:val="003671BB"/>
    <w:rsid w:val="00367549"/>
    <w:rsid w:val="0037644F"/>
    <w:rsid w:val="00384D37"/>
    <w:rsid w:val="00387D37"/>
    <w:rsid w:val="00387EEE"/>
    <w:rsid w:val="00390169"/>
    <w:rsid w:val="0039149D"/>
    <w:rsid w:val="00392A67"/>
    <w:rsid w:val="003974DD"/>
    <w:rsid w:val="00397866"/>
    <w:rsid w:val="003A09A9"/>
    <w:rsid w:val="003A0F39"/>
    <w:rsid w:val="003A3D41"/>
    <w:rsid w:val="003A4C26"/>
    <w:rsid w:val="003A60F8"/>
    <w:rsid w:val="003B19DB"/>
    <w:rsid w:val="003B5F63"/>
    <w:rsid w:val="003B6F13"/>
    <w:rsid w:val="003B7AE8"/>
    <w:rsid w:val="003C03E6"/>
    <w:rsid w:val="003C08D6"/>
    <w:rsid w:val="003C131D"/>
    <w:rsid w:val="003C1452"/>
    <w:rsid w:val="003C1D75"/>
    <w:rsid w:val="003C37D6"/>
    <w:rsid w:val="003C3C6A"/>
    <w:rsid w:val="003C6CFB"/>
    <w:rsid w:val="003C6E38"/>
    <w:rsid w:val="003D2718"/>
    <w:rsid w:val="003E01A9"/>
    <w:rsid w:val="003E3819"/>
    <w:rsid w:val="003F149E"/>
    <w:rsid w:val="003F241D"/>
    <w:rsid w:val="003F3F96"/>
    <w:rsid w:val="003F4661"/>
    <w:rsid w:val="003F60C8"/>
    <w:rsid w:val="004007F5"/>
    <w:rsid w:val="004040CA"/>
    <w:rsid w:val="00405752"/>
    <w:rsid w:val="00405F3D"/>
    <w:rsid w:val="0041735A"/>
    <w:rsid w:val="0042379C"/>
    <w:rsid w:val="00424710"/>
    <w:rsid w:val="00430957"/>
    <w:rsid w:val="004338ED"/>
    <w:rsid w:val="00435717"/>
    <w:rsid w:val="004374AA"/>
    <w:rsid w:val="004414C5"/>
    <w:rsid w:val="004433D6"/>
    <w:rsid w:val="00444F69"/>
    <w:rsid w:val="00453ABD"/>
    <w:rsid w:val="00453EFE"/>
    <w:rsid w:val="00457C23"/>
    <w:rsid w:val="004603B2"/>
    <w:rsid w:val="004624AC"/>
    <w:rsid w:val="00465486"/>
    <w:rsid w:val="0046562C"/>
    <w:rsid w:val="00466F07"/>
    <w:rsid w:val="004728AF"/>
    <w:rsid w:val="0047469A"/>
    <w:rsid w:val="00477FC9"/>
    <w:rsid w:val="00480239"/>
    <w:rsid w:val="00481E7D"/>
    <w:rsid w:val="00482954"/>
    <w:rsid w:val="00490879"/>
    <w:rsid w:val="00494C06"/>
    <w:rsid w:val="00497361"/>
    <w:rsid w:val="004A0C5D"/>
    <w:rsid w:val="004A44CF"/>
    <w:rsid w:val="004A574E"/>
    <w:rsid w:val="004A7281"/>
    <w:rsid w:val="004A7488"/>
    <w:rsid w:val="004B1CE9"/>
    <w:rsid w:val="004B1D68"/>
    <w:rsid w:val="004B228D"/>
    <w:rsid w:val="004B686A"/>
    <w:rsid w:val="004C2744"/>
    <w:rsid w:val="004C2E4F"/>
    <w:rsid w:val="004D04BA"/>
    <w:rsid w:val="004D142A"/>
    <w:rsid w:val="004D3C52"/>
    <w:rsid w:val="004D56CF"/>
    <w:rsid w:val="004E05DE"/>
    <w:rsid w:val="004E6FD0"/>
    <w:rsid w:val="004F72AE"/>
    <w:rsid w:val="005036D6"/>
    <w:rsid w:val="00505039"/>
    <w:rsid w:val="0050624E"/>
    <w:rsid w:val="005074A5"/>
    <w:rsid w:val="00510C24"/>
    <w:rsid w:val="00511354"/>
    <w:rsid w:val="00512F05"/>
    <w:rsid w:val="005242C0"/>
    <w:rsid w:val="00525992"/>
    <w:rsid w:val="005309E2"/>
    <w:rsid w:val="00530C14"/>
    <w:rsid w:val="00536644"/>
    <w:rsid w:val="00536AFC"/>
    <w:rsid w:val="00537C40"/>
    <w:rsid w:val="00537C5C"/>
    <w:rsid w:val="0054471C"/>
    <w:rsid w:val="0054735B"/>
    <w:rsid w:val="00547FDB"/>
    <w:rsid w:val="0055145F"/>
    <w:rsid w:val="005535A2"/>
    <w:rsid w:val="005573D3"/>
    <w:rsid w:val="00560B5D"/>
    <w:rsid w:val="005674D7"/>
    <w:rsid w:val="005719D7"/>
    <w:rsid w:val="00571BA2"/>
    <w:rsid w:val="00590B32"/>
    <w:rsid w:val="00595458"/>
    <w:rsid w:val="005959AD"/>
    <w:rsid w:val="005A19A1"/>
    <w:rsid w:val="005A1CC3"/>
    <w:rsid w:val="005A328F"/>
    <w:rsid w:val="005A5681"/>
    <w:rsid w:val="005A5B79"/>
    <w:rsid w:val="005B0B07"/>
    <w:rsid w:val="005B76B5"/>
    <w:rsid w:val="005C2304"/>
    <w:rsid w:val="005C50F9"/>
    <w:rsid w:val="005E59B0"/>
    <w:rsid w:val="005E75CD"/>
    <w:rsid w:val="005E767F"/>
    <w:rsid w:val="005E7D73"/>
    <w:rsid w:val="005F0038"/>
    <w:rsid w:val="005F36D6"/>
    <w:rsid w:val="005F7043"/>
    <w:rsid w:val="00601DF1"/>
    <w:rsid w:val="00606886"/>
    <w:rsid w:val="006121C5"/>
    <w:rsid w:val="00615339"/>
    <w:rsid w:val="00615D57"/>
    <w:rsid w:val="006204F3"/>
    <w:rsid w:val="00622458"/>
    <w:rsid w:val="00623AD0"/>
    <w:rsid w:val="00624988"/>
    <w:rsid w:val="00625CB8"/>
    <w:rsid w:val="00627BBE"/>
    <w:rsid w:val="006307BD"/>
    <w:rsid w:val="00637DAE"/>
    <w:rsid w:val="00640CFE"/>
    <w:rsid w:val="00642900"/>
    <w:rsid w:val="00642E77"/>
    <w:rsid w:val="00645307"/>
    <w:rsid w:val="00647D14"/>
    <w:rsid w:val="00650407"/>
    <w:rsid w:val="0065167D"/>
    <w:rsid w:val="00656951"/>
    <w:rsid w:val="006644A6"/>
    <w:rsid w:val="00666A65"/>
    <w:rsid w:val="006676F1"/>
    <w:rsid w:val="00675A05"/>
    <w:rsid w:val="006767BB"/>
    <w:rsid w:val="00677A98"/>
    <w:rsid w:val="006823CA"/>
    <w:rsid w:val="0068261D"/>
    <w:rsid w:val="00685618"/>
    <w:rsid w:val="00687EC0"/>
    <w:rsid w:val="00693526"/>
    <w:rsid w:val="00693BBE"/>
    <w:rsid w:val="006A1C85"/>
    <w:rsid w:val="006A3D8F"/>
    <w:rsid w:val="006A704B"/>
    <w:rsid w:val="006C0E56"/>
    <w:rsid w:val="006C0F98"/>
    <w:rsid w:val="006C15B2"/>
    <w:rsid w:val="006C3F3F"/>
    <w:rsid w:val="006C4A65"/>
    <w:rsid w:val="006D06B8"/>
    <w:rsid w:val="006D1595"/>
    <w:rsid w:val="006D52DD"/>
    <w:rsid w:val="006D6112"/>
    <w:rsid w:val="006E025E"/>
    <w:rsid w:val="006E3F06"/>
    <w:rsid w:val="006F4476"/>
    <w:rsid w:val="00700488"/>
    <w:rsid w:val="00715C89"/>
    <w:rsid w:val="00716867"/>
    <w:rsid w:val="00720281"/>
    <w:rsid w:val="00720A7B"/>
    <w:rsid w:val="00720D70"/>
    <w:rsid w:val="00722BCF"/>
    <w:rsid w:val="00726E2E"/>
    <w:rsid w:val="0072715C"/>
    <w:rsid w:val="00727F61"/>
    <w:rsid w:val="00733042"/>
    <w:rsid w:val="007331AD"/>
    <w:rsid w:val="00733228"/>
    <w:rsid w:val="00734B55"/>
    <w:rsid w:val="00736064"/>
    <w:rsid w:val="00742B2D"/>
    <w:rsid w:val="00743D1E"/>
    <w:rsid w:val="00752C93"/>
    <w:rsid w:val="0076195C"/>
    <w:rsid w:val="00765CC2"/>
    <w:rsid w:val="00766B64"/>
    <w:rsid w:val="00777FDF"/>
    <w:rsid w:val="00783482"/>
    <w:rsid w:val="00786FAF"/>
    <w:rsid w:val="00790099"/>
    <w:rsid w:val="0079099F"/>
    <w:rsid w:val="007911DE"/>
    <w:rsid w:val="00796598"/>
    <w:rsid w:val="00797A5A"/>
    <w:rsid w:val="00797B68"/>
    <w:rsid w:val="00797ED0"/>
    <w:rsid w:val="007A5824"/>
    <w:rsid w:val="007B1FAE"/>
    <w:rsid w:val="007B3CD1"/>
    <w:rsid w:val="007C117B"/>
    <w:rsid w:val="007C5B29"/>
    <w:rsid w:val="007C6CA0"/>
    <w:rsid w:val="007D0551"/>
    <w:rsid w:val="007E0881"/>
    <w:rsid w:val="007E21E2"/>
    <w:rsid w:val="007E267F"/>
    <w:rsid w:val="007E58B3"/>
    <w:rsid w:val="007E637D"/>
    <w:rsid w:val="007E71A7"/>
    <w:rsid w:val="007F12AE"/>
    <w:rsid w:val="007F39A0"/>
    <w:rsid w:val="007F6DB3"/>
    <w:rsid w:val="007F7709"/>
    <w:rsid w:val="007F78E3"/>
    <w:rsid w:val="00811662"/>
    <w:rsid w:val="00813A82"/>
    <w:rsid w:val="00814109"/>
    <w:rsid w:val="008206E5"/>
    <w:rsid w:val="00824873"/>
    <w:rsid w:val="00824B06"/>
    <w:rsid w:val="008308A1"/>
    <w:rsid w:val="00832B17"/>
    <w:rsid w:val="00836860"/>
    <w:rsid w:val="00853FEF"/>
    <w:rsid w:val="0085504A"/>
    <w:rsid w:val="008552AC"/>
    <w:rsid w:val="00855418"/>
    <w:rsid w:val="0085596E"/>
    <w:rsid w:val="00856F2F"/>
    <w:rsid w:val="008573E1"/>
    <w:rsid w:val="008579C6"/>
    <w:rsid w:val="00860909"/>
    <w:rsid w:val="00862CA8"/>
    <w:rsid w:val="00865BEE"/>
    <w:rsid w:val="00870598"/>
    <w:rsid w:val="00873299"/>
    <w:rsid w:val="008742BC"/>
    <w:rsid w:val="008777B8"/>
    <w:rsid w:val="00884A88"/>
    <w:rsid w:val="00886323"/>
    <w:rsid w:val="00897B9C"/>
    <w:rsid w:val="008A1A4C"/>
    <w:rsid w:val="008A58FF"/>
    <w:rsid w:val="008B224A"/>
    <w:rsid w:val="008B4D27"/>
    <w:rsid w:val="008B6EC4"/>
    <w:rsid w:val="008B7888"/>
    <w:rsid w:val="008C2BDC"/>
    <w:rsid w:val="008D18D5"/>
    <w:rsid w:val="008D2044"/>
    <w:rsid w:val="008D6C42"/>
    <w:rsid w:val="008E0668"/>
    <w:rsid w:val="008E2176"/>
    <w:rsid w:val="008E40A5"/>
    <w:rsid w:val="008E7DCD"/>
    <w:rsid w:val="008F0761"/>
    <w:rsid w:val="008F4507"/>
    <w:rsid w:val="008F73A7"/>
    <w:rsid w:val="009023C5"/>
    <w:rsid w:val="00903A02"/>
    <w:rsid w:val="0090686C"/>
    <w:rsid w:val="00907A6D"/>
    <w:rsid w:val="00914D8B"/>
    <w:rsid w:val="00921413"/>
    <w:rsid w:val="009260E7"/>
    <w:rsid w:val="00927AA7"/>
    <w:rsid w:val="009347EA"/>
    <w:rsid w:val="00934F44"/>
    <w:rsid w:val="00943930"/>
    <w:rsid w:val="00945518"/>
    <w:rsid w:val="009579AF"/>
    <w:rsid w:val="00972DC2"/>
    <w:rsid w:val="00973DA8"/>
    <w:rsid w:val="0097499F"/>
    <w:rsid w:val="00974BE2"/>
    <w:rsid w:val="00974E0A"/>
    <w:rsid w:val="009777BD"/>
    <w:rsid w:val="00981A29"/>
    <w:rsid w:val="009836B4"/>
    <w:rsid w:val="00986E83"/>
    <w:rsid w:val="00991CEC"/>
    <w:rsid w:val="00991D97"/>
    <w:rsid w:val="00992064"/>
    <w:rsid w:val="00992B11"/>
    <w:rsid w:val="00994669"/>
    <w:rsid w:val="009966E5"/>
    <w:rsid w:val="009A06B7"/>
    <w:rsid w:val="009A2562"/>
    <w:rsid w:val="009A3B76"/>
    <w:rsid w:val="009A4C67"/>
    <w:rsid w:val="009B35E7"/>
    <w:rsid w:val="009B3716"/>
    <w:rsid w:val="009B5150"/>
    <w:rsid w:val="009B570C"/>
    <w:rsid w:val="009C166A"/>
    <w:rsid w:val="009C4B58"/>
    <w:rsid w:val="009C7904"/>
    <w:rsid w:val="009D279D"/>
    <w:rsid w:val="009E4BAD"/>
    <w:rsid w:val="009F71FE"/>
    <w:rsid w:val="00A046FC"/>
    <w:rsid w:val="00A07B34"/>
    <w:rsid w:val="00A12B1D"/>
    <w:rsid w:val="00A12D86"/>
    <w:rsid w:val="00A15173"/>
    <w:rsid w:val="00A22AE8"/>
    <w:rsid w:val="00A2526F"/>
    <w:rsid w:val="00A25604"/>
    <w:rsid w:val="00A33060"/>
    <w:rsid w:val="00A35A09"/>
    <w:rsid w:val="00A41C06"/>
    <w:rsid w:val="00A463EF"/>
    <w:rsid w:val="00A524C1"/>
    <w:rsid w:val="00A53F46"/>
    <w:rsid w:val="00A70358"/>
    <w:rsid w:val="00A7228F"/>
    <w:rsid w:val="00A734E0"/>
    <w:rsid w:val="00A80311"/>
    <w:rsid w:val="00A81645"/>
    <w:rsid w:val="00A84C19"/>
    <w:rsid w:val="00A91CAC"/>
    <w:rsid w:val="00A92007"/>
    <w:rsid w:val="00A92374"/>
    <w:rsid w:val="00A97074"/>
    <w:rsid w:val="00AA7C1A"/>
    <w:rsid w:val="00AB0489"/>
    <w:rsid w:val="00AB6477"/>
    <w:rsid w:val="00AC06E0"/>
    <w:rsid w:val="00AC23AC"/>
    <w:rsid w:val="00AC4643"/>
    <w:rsid w:val="00AD47AB"/>
    <w:rsid w:val="00AD52B3"/>
    <w:rsid w:val="00AD5DAD"/>
    <w:rsid w:val="00AD70FE"/>
    <w:rsid w:val="00AF1102"/>
    <w:rsid w:val="00AF1245"/>
    <w:rsid w:val="00AF1945"/>
    <w:rsid w:val="00AF3A48"/>
    <w:rsid w:val="00AF3A7E"/>
    <w:rsid w:val="00AF6775"/>
    <w:rsid w:val="00B00DDA"/>
    <w:rsid w:val="00B03F14"/>
    <w:rsid w:val="00B060BF"/>
    <w:rsid w:val="00B12C5C"/>
    <w:rsid w:val="00B16C25"/>
    <w:rsid w:val="00B17215"/>
    <w:rsid w:val="00B22E00"/>
    <w:rsid w:val="00B235D8"/>
    <w:rsid w:val="00B26886"/>
    <w:rsid w:val="00B27702"/>
    <w:rsid w:val="00B303C5"/>
    <w:rsid w:val="00B33A6C"/>
    <w:rsid w:val="00B406AE"/>
    <w:rsid w:val="00B43619"/>
    <w:rsid w:val="00B5125C"/>
    <w:rsid w:val="00B5242D"/>
    <w:rsid w:val="00B52F29"/>
    <w:rsid w:val="00B54B5A"/>
    <w:rsid w:val="00B55636"/>
    <w:rsid w:val="00B571A2"/>
    <w:rsid w:val="00B71B21"/>
    <w:rsid w:val="00B807EE"/>
    <w:rsid w:val="00B81287"/>
    <w:rsid w:val="00B827C4"/>
    <w:rsid w:val="00B849A6"/>
    <w:rsid w:val="00B851A6"/>
    <w:rsid w:val="00B85E41"/>
    <w:rsid w:val="00B86789"/>
    <w:rsid w:val="00B92803"/>
    <w:rsid w:val="00B942A0"/>
    <w:rsid w:val="00B9479F"/>
    <w:rsid w:val="00B95073"/>
    <w:rsid w:val="00B956DB"/>
    <w:rsid w:val="00BA0A49"/>
    <w:rsid w:val="00BA399C"/>
    <w:rsid w:val="00BA4E62"/>
    <w:rsid w:val="00BB1BCD"/>
    <w:rsid w:val="00BB2DBF"/>
    <w:rsid w:val="00BB3459"/>
    <w:rsid w:val="00BB42E1"/>
    <w:rsid w:val="00BB762D"/>
    <w:rsid w:val="00BC0CB1"/>
    <w:rsid w:val="00BC2EF7"/>
    <w:rsid w:val="00BC3DB2"/>
    <w:rsid w:val="00BF1D73"/>
    <w:rsid w:val="00BF2EE0"/>
    <w:rsid w:val="00BF3B83"/>
    <w:rsid w:val="00C01BAE"/>
    <w:rsid w:val="00C0454C"/>
    <w:rsid w:val="00C13C64"/>
    <w:rsid w:val="00C15CA4"/>
    <w:rsid w:val="00C16293"/>
    <w:rsid w:val="00C175BB"/>
    <w:rsid w:val="00C20C01"/>
    <w:rsid w:val="00C20C93"/>
    <w:rsid w:val="00C3589E"/>
    <w:rsid w:val="00C37595"/>
    <w:rsid w:val="00C41917"/>
    <w:rsid w:val="00C43E4D"/>
    <w:rsid w:val="00C46153"/>
    <w:rsid w:val="00C51BED"/>
    <w:rsid w:val="00C55E45"/>
    <w:rsid w:val="00C56D8A"/>
    <w:rsid w:val="00C636AE"/>
    <w:rsid w:val="00C763EF"/>
    <w:rsid w:val="00C778F3"/>
    <w:rsid w:val="00C828BF"/>
    <w:rsid w:val="00C84084"/>
    <w:rsid w:val="00C87641"/>
    <w:rsid w:val="00C91587"/>
    <w:rsid w:val="00CB270E"/>
    <w:rsid w:val="00CB62B3"/>
    <w:rsid w:val="00CB7A61"/>
    <w:rsid w:val="00CC0145"/>
    <w:rsid w:val="00CC215F"/>
    <w:rsid w:val="00CD78A8"/>
    <w:rsid w:val="00CE1E4A"/>
    <w:rsid w:val="00CE2543"/>
    <w:rsid w:val="00CE6F6C"/>
    <w:rsid w:val="00CE7E4C"/>
    <w:rsid w:val="00CE7E8C"/>
    <w:rsid w:val="00CF4C84"/>
    <w:rsid w:val="00CF5A1B"/>
    <w:rsid w:val="00D07C20"/>
    <w:rsid w:val="00D10F30"/>
    <w:rsid w:val="00D17540"/>
    <w:rsid w:val="00D231CA"/>
    <w:rsid w:val="00D25761"/>
    <w:rsid w:val="00D25FF2"/>
    <w:rsid w:val="00D26315"/>
    <w:rsid w:val="00D302A8"/>
    <w:rsid w:val="00D325BD"/>
    <w:rsid w:val="00D365CC"/>
    <w:rsid w:val="00D373ED"/>
    <w:rsid w:val="00D40350"/>
    <w:rsid w:val="00D533C8"/>
    <w:rsid w:val="00D57813"/>
    <w:rsid w:val="00D57FE2"/>
    <w:rsid w:val="00D60610"/>
    <w:rsid w:val="00D629CF"/>
    <w:rsid w:val="00D64502"/>
    <w:rsid w:val="00D65346"/>
    <w:rsid w:val="00D7066C"/>
    <w:rsid w:val="00D721B9"/>
    <w:rsid w:val="00D74463"/>
    <w:rsid w:val="00D74D89"/>
    <w:rsid w:val="00D97B8D"/>
    <w:rsid w:val="00DA1663"/>
    <w:rsid w:val="00DA4C21"/>
    <w:rsid w:val="00DA5BA4"/>
    <w:rsid w:val="00DA659D"/>
    <w:rsid w:val="00DA6C03"/>
    <w:rsid w:val="00DB5451"/>
    <w:rsid w:val="00DB548D"/>
    <w:rsid w:val="00DC095E"/>
    <w:rsid w:val="00DC0CEF"/>
    <w:rsid w:val="00DC3283"/>
    <w:rsid w:val="00DC3634"/>
    <w:rsid w:val="00DD2655"/>
    <w:rsid w:val="00DD4133"/>
    <w:rsid w:val="00DD4F4C"/>
    <w:rsid w:val="00DD6427"/>
    <w:rsid w:val="00DE08BA"/>
    <w:rsid w:val="00DE194C"/>
    <w:rsid w:val="00DF781E"/>
    <w:rsid w:val="00E02659"/>
    <w:rsid w:val="00E03754"/>
    <w:rsid w:val="00E0377E"/>
    <w:rsid w:val="00E11A65"/>
    <w:rsid w:val="00E144D7"/>
    <w:rsid w:val="00E161B4"/>
    <w:rsid w:val="00E17084"/>
    <w:rsid w:val="00E24FC2"/>
    <w:rsid w:val="00E31A8A"/>
    <w:rsid w:val="00E3517E"/>
    <w:rsid w:val="00E36580"/>
    <w:rsid w:val="00E428DF"/>
    <w:rsid w:val="00E44C1B"/>
    <w:rsid w:val="00E45ADC"/>
    <w:rsid w:val="00E517B0"/>
    <w:rsid w:val="00E52669"/>
    <w:rsid w:val="00E54647"/>
    <w:rsid w:val="00E5716E"/>
    <w:rsid w:val="00E67CCC"/>
    <w:rsid w:val="00E7052E"/>
    <w:rsid w:val="00E7324A"/>
    <w:rsid w:val="00E74BFC"/>
    <w:rsid w:val="00E77B44"/>
    <w:rsid w:val="00E77F79"/>
    <w:rsid w:val="00E827EF"/>
    <w:rsid w:val="00E83068"/>
    <w:rsid w:val="00E8547D"/>
    <w:rsid w:val="00EA6F8B"/>
    <w:rsid w:val="00EA7D2B"/>
    <w:rsid w:val="00EB0B54"/>
    <w:rsid w:val="00EB10A9"/>
    <w:rsid w:val="00EB1324"/>
    <w:rsid w:val="00EB192E"/>
    <w:rsid w:val="00EB1B57"/>
    <w:rsid w:val="00EB3C83"/>
    <w:rsid w:val="00EB66DD"/>
    <w:rsid w:val="00EB7F94"/>
    <w:rsid w:val="00EC2F28"/>
    <w:rsid w:val="00EC4738"/>
    <w:rsid w:val="00EC4CDA"/>
    <w:rsid w:val="00EE63B8"/>
    <w:rsid w:val="00EE77EA"/>
    <w:rsid w:val="00EF0805"/>
    <w:rsid w:val="00EF1070"/>
    <w:rsid w:val="00EF36E6"/>
    <w:rsid w:val="00EF3F60"/>
    <w:rsid w:val="00EF63B6"/>
    <w:rsid w:val="00F00AB5"/>
    <w:rsid w:val="00F02DF1"/>
    <w:rsid w:val="00F1236B"/>
    <w:rsid w:val="00F157B3"/>
    <w:rsid w:val="00F175DB"/>
    <w:rsid w:val="00F178DA"/>
    <w:rsid w:val="00F30243"/>
    <w:rsid w:val="00F415A1"/>
    <w:rsid w:val="00F46586"/>
    <w:rsid w:val="00F50D66"/>
    <w:rsid w:val="00F53446"/>
    <w:rsid w:val="00F534BD"/>
    <w:rsid w:val="00F5496D"/>
    <w:rsid w:val="00F54F1C"/>
    <w:rsid w:val="00F558A8"/>
    <w:rsid w:val="00F5634D"/>
    <w:rsid w:val="00F61E16"/>
    <w:rsid w:val="00F629A2"/>
    <w:rsid w:val="00F63269"/>
    <w:rsid w:val="00F70E6F"/>
    <w:rsid w:val="00F907C5"/>
    <w:rsid w:val="00F91191"/>
    <w:rsid w:val="00F95DEB"/>
    <w:rsid w:val="00FA572A"/>
    <w:rsid w:val="00FB0496"/>
    <w:rsid w:val="00FB0F39"/>
    <w:rsid w:val="00FB19AF"/>
    <w:rsid w:val="00FB68A4"/>
    <w:rsid w:val="00FC2137"/>
    <w:rsid w:val="00FC5A50"/>
    <w:rsid w:val="00FD7898"/>
    <w:rsid w:val="00FE086C"/>
    <w:rsid w:val="00FE41F4"/>
    <w:rsid w:val="00FE4BB4"/>
    <w:rsid w:val="00FE528D"/>
    <w:rsid w:val="00FE56CF"/>
    <w:rsid w:val="00FF170E"/>
    <w:rsid w:val="00FF4117"/>
    <w:rsid w:val="00FF569D"/>
    <w:rsid w:val="00FF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66FF8"/>
  <w15:chartTrackingRefBased/>
  <w15:docId w15:val="{E95B649D-E074-0B4C-B3FD-B2C004ED5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79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9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9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9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9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9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9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9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9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9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9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9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9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9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9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9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9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9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9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9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9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9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9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9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9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Saito</dc:creator>
  <cp:keywords/>
  <dc:description/>
  <cp:lastModifiedBy>Hiroki Saito</cp:lastModifiedBy>
  <cp:revision>1</cp:revision>
  <dcterms:created xsi:type="dcterms:W3CDTF">2025-05-16T20:07:00Z</dcterms:created>
  <dcterms:modified xsi:type="dcterms:W3CDTF">2025-05-16T20:14:00Z</dcterms:modified>
</cp:coreProperties>
</file>